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Y="525"/>
        <w:tblW w:w="10623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445"/>
        <w:gridCol w:w="613"/>
        <w:gridCol w:w="1134"/>
        <w:gridCol w:w="1263"/>
        <w:gridCol w:w="1252"/>
        <w:gridCol w:w="1217"/>
        <w:gridCol w:w="1217"/>
        <w:gridCol w:w="921"/>
        <w:gridCol w:w="293"/>
      </w:tblGrid>
      <w:tr w:rsidR="0050048B" w:rsidRPr="00E64B52" w14:paraId="5A27AAAF" w14:textId="4504C126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0EB00F" w14:textId="00EC1AD3" w:rsidR="0050048B" w:rsidRPr="00E64B52" w:rsidRDefault="33BD5414" w:rsidP="1E30FB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W</w:t>
            </w:r>
            <w:r w:rsidR="00E64B52"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ords</w:t>
            </w:r>
          </w:p>
          <w:p w14:paraId="003E4297" w14:textId="2CD2C683" w:rsidR="001D66F6" w:rsidRPr="00E64B52" w:rsidRDefault="00E64B52" w:rsidP="1E30FB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1E30FB52">
              <w:rPr>
                <w:rFonts w:eastAsia="Times New Roman"/>
                <w:color w:val="000000" w:themeColor="text1"/>
                <w:lang w:eastAsia="fr-FR"/>
              </w:rPr>
              <w:t>[</w:t>
            </w:r>
            <w:r w:rsidR="55AFE467" w:rsidRPr="1E30FB52">
              <w:rPr>
                <w:rFonts w:eastAsia="Times New Roman"/>
                <w:color w:val="000000" w:themeColor="text1"/>
                <w:lang w:eastAsia="fr-FR"/>
              </w:rPr>
              <w:t>E</w:t>
            </w:r>
            <w:r w:rsidRPr="1E30FB52">
              <w:t>nglish traduction</w:t>
            </w:r>
            <w:r w:rsidRPr="1E30FB52">
              <w:rPr>
                <w:rFonts w:eastAsia="Times New Roman"/>
                <w:color w:val="000000" w:themeColor="text1"/>
                <w:lang w:eastAsia="fr-FR"/>
              </w:rPr>
              <w:t>]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center"/>
            <w:hideMark/>
          </w:tcPr>
          <w:p w14:paraId="6F8D3A06" w14:textId="3BD22B8C" w:rsidR="0050048B" w:rsidRPr="00E64B52" w:rsidRDefault="0050048B" w:rsidP="1E30FB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Number of phoneme</w:t>
            </w:r>
            <w:r w:rsidR="16C3ABD2"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7E79A" w14:textId="37709BDA" w:rsidR="0050048B" w:rsidRPr="00E64B52" w:rsidRDefault="0050048B" w:rsidP="1E30FB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 xml:space="preserve">Number of </w:t>
            </w:r>
            <w:r w:rsidR="2191F52C"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g</w:t>
            </w:r>
            <w:r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raphemes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930B59" w14:textId="4B194418" w:rsidR="0050048B" w:rsidRPr="00E64B52" w:rsidRDefault="0050048B" w:rsidP="009674D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E64B5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>﻿</w:t>
            </w:r>
            <w:r w:rsidRPr="00E64B5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Number of phonological AND orthographic neighbors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9274CFF" w14:textId="62E5E064" w:rsidR="0050048B" w:rsidRPr="00E64B52" w:rsidRDefault="0050048B" w:rsidP="009674D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Frequency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3C18943" w14:textId="4212F3A2" w:rsidR="0050048B" w:rsidRPr="00E64B52" w:rsidRDefault="5A8D9C9F" w:rsidP="1E30FB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First</w:t>
            </w:r>
            <w:r w:rsidR="0050048B"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 xml:space="preserve"> syllab</w:t>
            </w:r>
            <w:r w:rsidR="4F01FA9F"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l</w:t>
            </w:r>
            <w:r w:rsidR="0050048B"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e frequency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2BB92C8" w14:textId="1B069597" w:rsidR="0050048B" w:rsidRPr="00E64B52" w:rsidRDefault="0050048B" w:rsidP="1E30FB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Second syllab</w:t>
            </w:r>
            <w:r w:rsidR="4F09CD91"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l</w:t>
            </w:r>
            <w:r w:rsidRPr="1E30FB5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e frequency</w:t>
            </w:r>
          </w:p>
        </w:tc>
        <w:tc>
          <w:tcPr>
            <w:tcW w:w="921" w:type="dxa"/>
            <w:vAlign w:val="center"/>
          </w:tcPr>
          <w:p w14:paraId="69B02B42" w14:textId="1433F530" w:rsidR="0050048B" w:rsidRPr="00E64B52" w:rsidRDefault="0050048B" w:rsidP="009674D1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Pseudo-words</w:t>
            </w:r>
          </w:p>
        </w:tc>
        <w:tc>
          <w:tcPr>
            <w:tcW w:w="293" w:type="dxa"/>
            <w:vAlign w:val="center"/>
          </w:tcPr>
          <w:p w14:paraId="6272B90D" w14:textId="4F2C1861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70C7F38C" w14:textId="64730B3A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CBE3F3" w14:textId="46650165" w:rsidR="0050048B" w:rsidRPr="00E64B52" w:rsidRDefault="00E64B52" w:rsidP="009674D1">
            <w:pPr>
              <w:rPr>
                <w:rFonts w:eastAsia="Times New Roman"/>
                <w:color w:val="000000"/>
                <w:lang w:eastAsia="fr-FR"/>
              </w:rPr>
            </w:pPr>
            <w:r w:rsidRPr="77351D46">
              <w:rPr>
                <w:rFonts w:eastAsia="Times New Roman"/>
                <w:color w:val="000000" w:themeColor="text1"/>
                <w:lang w:eastAsia="fr-FR"/>
              </w:rPr>
              <w:t>baron [</w:t>
            </w:r>
            <w:r w:rsidR="1BCA0BE6" w:rsidRPr="77351D46">
              <w:rPr>
                <w:rFonts w:eastAsia="Times New Roman"/>
                <w:color w:val="000000" w:themeColor="text1"/>
                <w:lang w:eastAsia="fr-FR"/>
              </w:rPr>
              <w:t>baron</w:t>
            </w:r>
            <w:r w:rsidRPr="77351D46">
              <w:rPr>
                <w:rFonts w:eastAsia="Times New Roman"/>
                <w:color w:val="000000" w:themeColor="text1"/>
                <w:lang w:eastAsia="fr-FR"/>
              </w:rPr>
              <w:t>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EF4BC18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7DE09DE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BE65F9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65AD3BB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5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5797157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57.3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EFE1096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5.51</w:t>
            </w:r>
          </w:p>
        </w:tc>
        <w:tc>
          <w:tcPr>
            <w:tcW w:w="921" w:type="dxa"/>
            <w:vAlign w:val="bottom"/>
          </w:tcPr>
          <w:p w14:paraId="28352DBB" w14:textId="7306B74A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batin</w:t>
            </w:r>
          </w:p>
        </w:tc>
        <w:tc>
          <w:tcPr>
            <w:tcW w:w="293" w:type="dxa"/>
            <w:vAlign w:val="center"/>
          </w:tcPr>
          <w:p w14:paraId="2C829E37" w14:textId="05A50ECB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2F923DB6" w14:textId="454BDC1A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D744C2" w14:textId="4E06D922" w:rsidR="0050048B" w:rsidRPr="00E64B52" w:rsidRDefault="00E64B52" w:rsidP="009674D1">
            <w:pPr>
              <w:rPr>
                <w:rFonts w:eastAsia="Times New Roman"/>
                <w:color w:val="000000"/>
                <w:lang w:eastAsia="fr-FR"/>
              </w:rPr>
            </w:pPr>
            <w:r w:rsidRPr="4ABE5822">
              <w:rPr>
                <w:rFonts w:eastAsia="Times New Roman"/>
                <w:color w:val="000000" w:themeColor="text1"/>
                <w:lang w:eastAsia="fr-FR"/>
              </w:rPr>
              <w:t>bilan [</w:t>
            </w:r>
            <w:r w:rsidR="02CA5D5D" w:rsidRPr="4ABE5822">
              <w:rPr>
                <w:rFonts w:eastAsia="Times New Roman"/>
                <w:color w:val="000000" w:themeColor="text1"/>
                <w:lang w:eastAsia="fr-FR"/>
              </w:rPr>
              <w:t>appraisal</w:t>
            </w:r>
            <w:r w:rsidRPr="4ABE5822">
              <w:rPr>
                <w:rFonts w:eastAsia="Times New Roman"/>
                <w:color w:val="000000" w:themeColor="text1"/>
                <w:lang w:eastAsia="fr-FR"/>
              </w:rPr>
              <w:t>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A75ACE6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0F76FF60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89606F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E96F199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.9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FBF64AF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48.2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C8648D7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95.30</w:t>
            </w:r>
          </w:p>
        </w:tc>
        <w:tc>
          <w:tcPr>
            <w:tcW w:w="921" w:type="dxa"/>
            <w:vAlign w:val="bottom"/>
          </w:tcPr>
          <w:p w14:paraId="60FA9055" w14:textId="542B0CB5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dipin</w:t>
            </w:r>
          </w:p>
        </w:tc>
        <w:tc>
          <w:tcPr>
            <w:tcW w:w="293" w:type="dxa"/>
            <w:vAlign w:val="center"/>
          </w:tcPr>
          <w:p w14:paraId="0A47A1EC" w14:textId="70F7796F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0D34BC84" w14:textId="044C72AF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563DF2" w14:textId="131051BF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bocal [jar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F9323B0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0ACCE850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8E4C679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B9F0092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8.3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DE5E18B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9.0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70A58C1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2.01</w:t>
            </w:r>
          </w:p>
        </w:tc>
        <w:tc>
          <w:tcPr>
            <w:tcW w:w="921" w:type="dxa"/>
            <w:vAlign w:val="bottom"/>
          </w:tcPr>
          <w:p w14:paraId="033CE1B2" w14:textId="3A4D0E1F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bolan</w:t>
            </w:r>
          </w:p>
        </w:tc>
        <w:tc>
          <w:tcPr>
            <w:tcW w:w="293" w:type="dxa"/>
            <w:vAlign w:val="center"/>
          </w:tcPr>
          <w:p w14:paraId="03D85B2D" w14:textId="6B60FFA9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041F24AD" w14:textId="7E855201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30D1FF" w14:textId="2738D432" w:rsidR="0050048B" w:rsidRPr="00E64B52" w:rsidRDefault="00E64B52" w:rsidP="009674D1">
            <w:pPr>
              <w:rPr>
                <w:rFonts w:eastAsia="Times New Roman"/>
                <w:color w:val="000000"/>
                <w:lang w:eastAsia="fr-FR"/>
              </w:rPr>
            </w:pPr>
            <w:r w:rsidRPr="61D270AB">
              <w:rPr>
                <w:rFonts w:eastAsia="Times New Roman"/>
                <w:color w:val="000000" w:themeColor="text1"/>
                <w:lang w:eastAsia="fr-FR"/>
              </w:rPr>
              <w:t>butin [</w:t>
            </w:r>
            <w:r w:rsidR="266E7743" w:rsidRPr="61D270AB">
              <w:rPr>
                <w:rFonts w:eastAsia="Times New Roman"/>
                <w:color w:val="000000" w:themeColor="text1"/>
                <w:lang w:eastAsia="fr-FR"/>
              </w:rPr>
              <w:t>plunder</w:t>
            </w:r>
            <w:r w:rsidRPr="61D270AB">
              <w:rPr>
                <w:rFonts w:eastAsia="Times New Roman"/>
                <w:color w:val="000000" w:themeColor="text1"/>
                <w:lang w:eastAsia="fr-FR"/>
              </w:rPr>
              <w:t xml:space="preserve">] 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AF4FD64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03A9C71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97B3D0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7E1C4E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6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B4CDAEB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1.6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E7737F9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56.12</w:t>
            </w:r>
          </w:p>
        </w:tc>
        <w:tc>
          <w:tcPr>
            <w:tcW w:w="921" w:type="dxa"/>
            <w:vAlign w:val="bottom"/>
          </w:tcPr>
          <w:p w14:paraId="0E18F0F5" w14:textId="26552A06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bulon</w:t>
            </w:r>
          </w:p>
        </w:tc>
        <w:tc>
          <w:tcPr>
            <w:tcW w:w="293" w:type="dxa"/>
            <w:vAlign w:val="center"/>
          </w:tcPr>
          <w:p w14:paraId="5BA7E0AE" w14:textId="5AF54305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6AF68240" w14:textId="1AFD3557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CEBD51" w14:textId="66A625E7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canal [channel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B41964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2E300BE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3E7DFB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17F369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.8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85F26E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800.1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563A3F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79.98</w:t>
            </w:r>
          </w:p>
        </w:tc>
        <w:tc>
          <w:tcPr>
            <w:tcW w:w="921" w:type="dxa"/>
            <w:vAlign w:val="bottom"/>
          </w:tcPr>
          <w:p w14:paraId="6F0A9D33" w14:textId="44479B36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cavan</w:t>
            </w:r>
          </w:p>
        </w:tc>
        <w:tc>
          <w:tcPr>
            <w:tcW w:w="293" w:type="dxa"/>
            <w:vAlign w:val="center"/>
          </w:tcPr>
          <w:p w14:paraId="7EF4020D" w14:textId="60566FC4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352EE8B9" w14:textId="059014B5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EFC29F" w14:textId="712AB56D" w:rsidR="0050048B" w:rsidRPr="00E64B52" w:rsidRDefault="00E64B52" w:rsidP="009674D1">
            <w:pPr>
              <w:rPr>
                <w:rFonts w:eastAsia="Times New Roman"/>
                <w:color w:val="000000"/>
                <w:lang w:eastAsia="fr-FR"/>
              </w:rPr>
            </w:pPr>
            <w:r w:rsidRPr="67A1C41D">
              <w:rPr>
                <w:rFonts w:eastAsia="Times New Roman"/>
                <w:color w:val="000000" w:themeColor="text1"/>
                <w:lang w:eastAsia="fr-FR"/>
              </w:rPr>
              <w:t>colis [pa</w:t>
            </w:r>
            <w:r w:rsidR="52A7A6AA" w:rsidRPr="67A1C41D">
              <w:rPr>
                <w:rFonts w:eastAsia="Times New Roman"/>
                <w:color w:val="000000" w:themeColor="text1"/>
                <w:lang w:eastAsia="fr-FR"/>
              </w:rPr>
              <w:t>ckage</w:t>
            </w:r>
            <w:r w:rsidRPr="67A1C41D">
              <w:rPr>
                <w:rFonts w:eastAsia="Times New Roman"/>
                <w:color w:val="000000" w:themeColor="text1"/>
                <w:lang w:eastAsia="fr-FR"/>
              </w:rPr>
              <w:t>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209FA7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13DB9E79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9C9B78B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A932571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.9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A1020A4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454.1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7C0FD16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06.08</w:t>
            </w:r>
          </w:p>
        </w:tc>
        <w:tc>
          <w:tcPr>
            <w:tcW w:w="921" w:type="dxa"/>
            <w:vAlign w:val="bottom"/>
          </w:tcPr>
          <w:p w14:paraId="71502211" w14:textId="2A0292E1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colut</w:t>
            </w:r>
          </w:p>
        </w:tc>
        <w:tc>
          <w:tcPr>
            <w:tcW w:w="293" w:type="dxa"/>
            <w:vAlign w:val="center"/>
          </w:tcPr>
          <w:p w14:paraId="0377113D" w14:textId="23222E1F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7076E49E" w14:textId="536EB788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A2CA7C" w14:textId="51E5E3E9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coton [cotton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73EE99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4394FB76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D110AF2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1DDCCCB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.3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5064A48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454.1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D5C9162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77.10</w:t>
            </w:r>
          </w:p>
        </w:tc>
        <w:tc>
          <w:tcPr>
            <w:tcW w:w="921" w:type="dxa"/>
            <w:vAlign w:val="bottom"/>
          </w:tcPr>
          <w:p w14:paraId="74D76F32" w14:textId="318B0F28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cotin</w:t>
            </w:r>
          </w:p>
        </w:tc>
        <w:tc>
          <w:tcPr>
            <w:tcW w:w="293" w:type="dxa"/>
            <w:vAlign w:val="center"/>
          </w:tcPr>
          <w:p w14:paraId="5983B559" w14:textId="6CF1019A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12179D92" w14:textId="668F89AB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2D7025" w14:textId="0051211F" w:rsidR="0050048B" w:rsidRPr="00E64B52" w:rsidRDefault="00E64B52" w:rsidP="1E30FB52">
            <w:pPr>
              <w:rPr>
                <w:rFonts w:eastAsia="Times New Roman"/>
                <w:color w:val="000000"/>
                <w:lang w:eastAsia="fr-FR"/>
              </w:rPr>
            </w:pPr>
            <w:r w:rsidRPr="1E30FB52">
              <w:rPr>
                <w:rFonts w:eastAsia="Times New Roman"/>
                <w:color w:val="000000" w:themeColor="text1"/>
                <w:lang w:eastAsia="fr-FR"/>
              </w:rPr>
              <w:t>culot [</w:t>
            </w:r>
            <w:r w:rsidR="19ABFF37" w:rsidRPr="1E30FB52">
              <w:rPr>
                <w:rFonts w:eastAsia="Times New Roman"/>
                <w:color w:val="000000" w:themeColor="text1"/>
                <w:lang w:eastAsia="fr-FR"/>
              </w:rPr>
              <w:t>nerve</w:t>
            </w:r>
            <w:r w:rsidRPr="1E30FB52">
              <w:rPr>
                <w:rFonts w:eastAsia="Times New Roman"/>
                <w:color w:val="000000" w:themeColor="text1"/>
                <w:lang w:eastAsia="fr-FR"/>
              </w:rPr>
              <w:t>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63400E7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64136001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F14AEDA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784D21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D7D721B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3.4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08F7244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85.07</w:t>
            </w:r>
          </w:p>
        </w:tc>
        <w:tc>
          <w:tcPr>
            <w:tcW w:w="921" w:type="dxa"/>
            <w:vAlign w:val="bottom"/>
          </w:tcPr>
          <w:p w14:paraId="3FBAD339" w14:textId="7F39A230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cupos</w:t>
            </w:r>
          </w:p>
        </w:tc>
        <w:tc>
          <w:tcPr>
            <w:tcW w:w="293" w:type="dxa"/>
            <w:vAlign w:val="center"/>
          </w:tcPr>
          <w:p w14:paraId="2BA147BA" w14:textId="11A345D6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753726D9" w14:textId="18264E22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04A16A" w14:textId="3E22CE88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divan [sofa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FB11BE6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28882FD5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A4C2A8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0CC4F59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0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90CB22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41.6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71BF53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46.56</w:t>
            </w:r>
          </w:p>
        </w:tc>
        <w:tc>
          <w:tcPr>
            <w:tcW w:w="921" w:type="dxa"/>
            <w:vAlign w:val="bottom"/>
          </w:tcPr>
          <w:p w14:paraId="6DEEF387" w14:textId="3EC98DD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bilet</w:t>
            </w:r>
          </w:p>
        </w:tc>
        <w:tc>
          <w:tcPr>
            <w:tcW w:w="293" w:type="dxa"/>
            <w:vAlign w:val="center"/>
          </w:tcPr>
          <w:p w14:paraId="10901DB6" w14:textId="386AA2A9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3E90550C" w14:textId="5FC24996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DA464B" w14:textId="1E0C2FE7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filet [net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3C7A800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2D84F266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3180386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B4BD99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.5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7E81CC6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57.6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EA4AF5F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31.44</w:t>
            </w:r>
          </w:p>
        </w:tc>
        <w:tc>
          <w:tcPr>
            <w:tcW w:w="921" w:type="dxa"/>
            <w:vAlign w:val="bottom"/>
          </w:tcPr>
          <w:p w14:paraId="5B411EA9" w14:textId="788B8AC8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fibot</w:t>
            </w:r>
          </w:p>
        </w:tc>
        <w:tc>
          <w:tcPr>
            <w:tcW w:w="293" w:type="dxa"/>
            <w:vAlign w:val="center"/>
          </w:tcPr>
          <w:p w14:paraId="3B8DF38F" w14:textId="04A223B9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0ECAF4F6" w14:textId="7121893A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1B9609" w14:textId="4C9FA09D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gilet [vest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757A798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38C54145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479C766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EE352B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.3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1E861D1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9.6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AFD38AA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31.44</w:t>
            </w:r>
          </w:p>
        </w:tc>
        <w:tc>
          <w:tcPr>
            <w:tcW w:w="921" w:type="dxa"/>
            <w:vAlign w:val="bottom"/>
          </w:tcPr>
          <w:p w14:paraId="4F2B3B96" w14:textId="7753C666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gipas</w:t>
            </w:r>
          </w:p>
        </w:tc>
        <w:tc>
          <w:tcPr>
            <w:tcW w:w="293" w:type="dxa"/>
            <w:vAlign w:val="center"/>
          </w:tcPr>
          <w:p w14:paraId="2E9A633E" w14:textId="4297A895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3E581ABC" w14:textId="57D9115B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244554" w14:textId="0F02B063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jeton [token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98477B0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49F0826A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35F7038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F610065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758D35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848.8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5AFC635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77.10</w:t>
            </w:r>
          </w:p>
        </w:tc>
        <w:tc>
          <w:tcPr>
            <w:tcW w:w="921" w:type="dxa"/>
            <w:vAlign w:val="bottom"/>
          </w:tcPr>
          <w:p w14:paraId="11713ED8" w14:textId="6889EEEE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jelon</w:t>
            </w:r>
          </w:p>
        </w:tc>
        <w:tc>
          <w:tcPr>
            <w:tcW w:w="293" w:type="dxa"/>
            <w:vAlign w:val="center"/>
          </w:tcPr>
          <w:p w14:paraId="3D7BA853" w14:textId="36F288A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75295F7B" w14:textId="31A2A8D6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067CC8" w14:textId="3E08FEA7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lapin [rabbit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4EDF75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6837D4DF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508F25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7902FA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7.3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18199E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8350.0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3FAD4AA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33.73</w:t>
            </w:r>
          </w:p>
        </w:tc>
        <w:tc>
          <w:tcPr>
            <w:tcW w:w="921" w:type="dxa"/>
            <w:vAlign w:val="bottom"/>
          </w:tcPr>
          <w:p w14:paraId="1C30483C" w14:textId="2C82B46D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lalot</w:t>
            </w:r>
          </w:p>
        </w:tc>
        <w:tc>
          <w:tcPr>
            <w:tcW w:w="293" w:type="dxa"/>
            <w:vAlign w:val="center"/>
          </w:tcPr>
          <w:p w14:paraId="4833E2B9" w14:textId="5FBACBFB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0069C825" w14:textId="2F39E7E4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40E85F" w14:textId="6909B7FC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maman [mom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81F5391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34D586F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C14629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EAD670B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74.9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D56C3C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37.9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4A248CA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917.15</w:t>
            </w:r>
          </w:p>
        </w:tc>
        <w:tc>
          <w:tcPr>
            <w:tcW w:w="921" w:type="dxa"/>
            <w:vAlign w:val="bottom"/>
          </w:tcPr>
          <w:p w14:paraId="27D95944" w14:textId="07715EA6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mafus</w:t>
            </w:r>
          </w:p>
        </w:tc>
        <w:tc>
          <w:tcPr>
            <w:tcW w:w="293" w:type="dxa"/>
            <w:vAlign w:val="center"/>
          </w:tcPr>
          <w:p w14:paraId="5B81D451" w14:textId="7DB51AFD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10F3BBE5" w14:textId="7D1727ED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2FD229" w14:textId="7FBA9EF9" w:rsidR="0050048B" w:rsidRPr="00E64B52" w:rsidRDefault="00E64B52" w:rsidP="1E30FB52">
            <w:pPr>
              <w:rPr>
                <w:rFonts w:eastAsia="Times New Roman"/>
                <w:color w:val="000000"/>
                <w:lang w:eastAsia="fr-FR"/>
              </w:rPr>
            </w:pPr>
            <w:r w:rsidRPr="1E30FB52">
              <w:rPr>
                <w:rFonts w:eastAsia="Times New Roman"/>
                <w:color w:val="000000" w:themeColor="text1"/>
                <w:lang w:eastAsia="fr-FR"/>
              </w:rPr>
              <w:t>matin [morning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69E5AD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4410D522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4452D3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CE5629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74.8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704F8A1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37.9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4C2F8E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56.12</w:t>
            </w:r>
          </w:p>
        </w:tc>
        <w:tc>
          <w:tcPr>
            <w:tcW w:w="921" w:type="dxa"/>
            <w:vAlign w:val="bottom"/>
          </w:tcPr>
          <w:p w14:paraId="6E64858D" w14:textId="3682310C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mapin</w:t>
            </w:r>
          </w:p>
        </w:tc>
        <w:tc>
          <w:tcPr>
            <w:tcW w:w="293" w:type="dxa"/>
            <w:vAlign w:val="center"/>
          </w:tcPr>
          <w:p w14:paraId="7C63B49E" w14:textId="263C325B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26316732" w14:textId="0444C228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7C0280" w14:textId="19041954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melon [melon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D78DF30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6117037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D69D5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5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C5FDDC9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.1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4CC6288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99.7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FECAE49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8.03</w:t>
            </w:r>
          </w:p>
        </w:tc>
        <w:tc>
          <w:tcPr>
            <w:tcW w:w="921" w:type="dxa"/>
            <w:vAlign w:val="bottom"/>
          </w:tcPr>
          <w:p w14:paraId="0817252A" w14:textId="13BE30BB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meban</w:t>
            </w:r>
          </w:p>
        </w:tc>
        <w:tc>
          <w:tcPr>
            <w:tcW w:w="293" w:type="dxa"/>
            <w:vAlign w:val="center"/>
          </w:tcPr>
          <w:p w14:paraId="5CD92D34" w14:textId="3C75A3BC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63B74354" w14:textId="6337AAE2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50B464" w14:textId="0BA2EC74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mulet [mule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3254841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0851BCF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CD4DC90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D1E422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8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CDD8538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24.8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94CC37B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31.44</w:t>
            </w:r>
          </w:p>
        </w:tc>
        <w:tc>
          <w:tcPr>
            <w:tcW w:w="921" w:type="dxa"/>
            <w:vAlign w:val="bottom"/>
          </w:tcPr>
          <w:p w14:paraId="49BBF710" w14:textId="3F5504FB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muton</w:t>
            </w:r>
          </w:p>
        </w:tc>
        <w:tc>
          <w:tcPr>
            <w:tcW w:w="293" w:type="dxa"/>
            <w:vAlign w:val="center"/>
          </w:tcPr>
          <w:p w14:paraId="69A3803B" w14:textId="0ED9847A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24C2D6FF" w14:textId="00503658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9ED6F2" w14:textId="02223A79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ravin [ravine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0A8A4D4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70C84B94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FB9A9BF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0B1B4CA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4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C71904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65.2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BB81CE0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9.74</w:t>
            </w:r>
          </w:p>
        </w:tc>
        <w:tc>
          <w:tcPr>
            <w:tcW w:w="921" w:type="dxa"/>
            <w:vAlign w:val="bottom"/>
          </w:tcPr>
          <w:p w14:paraId="72AFC309" w14:textId="70D8AF59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racal</w:t>
            </w:r>
          </w:p>
        </w:tc>
        <w:tc>
          <w:tcPr>
            <w:tcW w:w="293" w:type="dxa"/>
            <w:vAlign w:val="center"/>
          </w:tcPr>
          <w:p w14:paraId="20417E73" w14:textId="0F3EAE42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7B06F4A0" w14:textId="2BC731E3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BEC196" w14:textId="4751701A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refus [refusal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E15863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4ACB9778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A6022B4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52029F0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9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DF587C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103.7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F676C0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8.50</w:t>
            </w:r>
          </w:p>
        </w:tc>
        <w:tc>
          <w:tcPr>
            <w:tcW w:w="921" w:type="dxa"/>
            <w:vAlign w:val="bottom"/>
          </w:tcPr>
          <w:p w14:paraId="1AF63001" w14:textId="7E585AB5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relon</w:t>
            </w:r>
          </w:p>
        </w:tc>
        <w:tc>
          <w:tcPr>
            <w:tcW w:w="293" w:type="dxa"/>
            <w:vAlign w:val="center"/>
          </w:tcPr>
          <w:p w14:paraId="13D19F05" w14:textId="684E328D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34446550" w14:textId="438122F2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E3A8BE" w14:textId="41597E2D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repas [meal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CCD5C5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2D5D1F5F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749EDF8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A3B3B80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8.5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D6699C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103.7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4275AC9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7.00</w:t>
            </w:r>
          </w:p>
        </w:tc>
        <w:tc>
          <w:tcPr>
            <w:tcW w:w="921" w:type="dxa"/>
            <w:vAlign w:val="bottom"/>
          </w:tcPr>
          <w:p w14:paraId="1DEFB482" w14:textId="7ED0F0F6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reman</w:t>
            </w:r>
          </w:p>
        </w:tc>
        <w:tc>
          <w:tcPr>
            <w:tcW w:w="293" w:type="dxa"/>
            <w:vAlign w:val="center"/>
          </w:tcPr>
          <w:p w14:paraId="4C2672BC" w14:textId="57A6329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0F161F10" w14:textId="43965CEF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EF8F3F" w14:textId="124546E9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repos [rest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7572DEB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36895588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382A574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9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61206B1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3.1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C978CF1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103.7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D06CED2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47.64</w:t>
            </w:r>
          </w:p>
        </w:tc>
        <w:tc>
          <w:tcPr>
            <w:tcW w:w="921" w:type="dxa"/>
            <w:vAlign w:val="bottom"/>
          </w:tcPr>
          <w:p w14:paraId="120EE4E2" w14:textId="444DA2C0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reron</w:t>
            </w:r>
          </w:p>
        </w:tc>
        <w:tc>
          <w:tcPr>
            <w:tcW w:w="293" w:type="dxa"/>
            <w:vAlign w:val="center"/>
          </w:tcPr>
          <w:p w14:paraId="7A781C48" w14:textId="73229DDC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3E699DAF" w14:textId="29B6DC13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B2602F" w14:textId="637528EC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robot [robot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C20CDD4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1185274B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A020C2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B99BE8A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7.4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42F83B5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0.1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DDC8CD8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5.48</w:t>
            </w:r>
          </w:p>
        </w:tc>
        <w:tc>
          <w:tcPr>
            <w:tcW w:w="921" w:type="dxa"/>
            <w:vAlign w:val="bottom"/>
          </w:tcPr>
          <w:p w14:paraId="50FB6E2A" w14:textId="7883EF5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rolet</w:t>
            </w:r>
          </w:p>
        </w:tc>
        <w:tc>
          <w:tcPr>
            <w:tcW w:w="293" w:type="dxa"/>
            <w:vAlign w:val="center"/>
          </w:tcPr>
          <w:p w14:paraId="672597EC" w14:textId="280E8B1C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7C0E484C" w14:textId="506742DC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D3246D" w14:textId="37A2EA56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ruban [tape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3297257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4814607A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6DD959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DC16255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.8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EE6167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99.2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BF9C1C7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2.18</w:t>
            </w:r>
          </w:p>
        </w:tc>
        <w:tc>
          <w:tcPr>
            <w:tcW w:w="921" w:type="dxa"/>
            <w:vAlign w:val="bottom"/>
          </w:tcPr>
          <w:p w14:paraId="249B1C16" w14:textId="2871096A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rulis</w:t>
            </w:r>
          </w:p>
        </w:tc>
        <w:tc>
          <w:tcPr>
            <w:tcW w:w="293" w:type="dxa"/>
            <w:vAlign w:val="center"/>
          </w:tcPr>
          <w:p w14:paraId="247CCB3D" w14:textId="3165AC98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1CD75503" w14:textId="0A705CFE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F889A3" w14:textId="0D92F5E4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salon [living room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BC5202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146EA41A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DDF5E36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D2E3F04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3.4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23470F7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160.4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0DE9EF4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8.03</w:t>
            </w:r>
          </w:p>
        </w:tc>
        <w:tc>
          <w:tcPr>
            <w:tcW w:w="921" w:type="dxa"/>
            <w:vAlign w:val="bottom"/>
          </w:tcPr>
          <w:p w14:paraId="26DD2139" w14:textId="2136E345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sanal</w:t>
            </w:r>
          </w:p>
        </w:tc>
        <w:tc>
          <w:tcPr>
            <w:tcW w:w="293" w:type="dxa"/>
            <w:vAlign w:val="center"/>
          </w:tcPr>
          <w:p w14:paraId="13AC3A64" w14:textId="38657242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179396CF" w14:textId="6D6CA724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E52863" w14:textId="491364B5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salut [greeting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14B1EB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69E5B6D4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62E2E92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4BD5527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.0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E78A942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160.4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6023EF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9.58</w:t>
            </w:r>
          </w:p>
        </w:tc>
        <w:tc>
          <w:tcPr>
            <w:tcW w:w="921" w:type="dxa"/>
            <w:vAlign w:val="bottom"/>
          </w:tcPr>
          <w:p w14:paraId="093CDEDC" w14:textId="55637AE4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sanin</w:t>
            </w:r>
          </w:p>
        </w:tc>
        <w:tc>
          <w:tcPr>
            <w:tcW w:w="293" w:type="dxa"/>
            <w:vAlign w:val="center"/>
          </w:tcPr>
          <w:p w14:paraId="7C5500FE" w14:textId="5AA1B8D6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7D1E0F10" w14:textId="51602D67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0D47B0" w14:textId="7837F592" w:rsidR="0050048B" w:rsidRPr="00E64B52" w:rsidRDefault="00E64B52" w:rsidP="1E30FB52">
            <w:pPr>
              <w:rPr>
                <w:rFonts w:eastAsia="Times New Roman"/>
                <w:color w:val="000000"/>
                <w:lang w:eastAsia="fr-FR"/>
              </w:rPr>
            </w:pPr>
            <w:r w:rsidRPr="1E30FB52">
              <w:rPr>
                <w:rFonts w:eastAsia="Times New Roman"/>
                <w:color w:val="000000" w:themeColor="text1"/>
                <w:lang w:eastAsia="fr-FR"/>
              </w:rPr>
              <w:t>sapin [fir</w:t>
            </w:r>
            <w:r w:rsidR="36E982B9" w:rsidRPr="1E30FB52">
              <w:rPr>
                <w:rFonts w:eastAsia="Times New Roman"/>
                <w:color w:val="000000" w:themeColor="text1"/>
                <w:lang w:eastAsia="fr-FR"/>
              </w:rPr>
              <w:t xml:space="preserve"> tree</w:t>
            </w:r>
            <w:r w:rsidRPr="1E30FB52">
              <w:rPr>
                <w:rFonts w:eastAsia="Times New Roman"/>
                <w:color w:val="000000" w:themeColor="text1"/>
                <w:lang w:eastAsia="fr-FR"/>
              </w:rPr>
              <w:t>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C83DF29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4A1518E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4DC85B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4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B01F2E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7.6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4D15234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160.4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D4B6225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33.73</w:t>
            </w:r>
          </w:p>
        </w:tc>
        <w:tc>
          <w:tcPr>
            <w:tcW w:w="921" w:type="dxa"/>
            <w:vAlign w:val="bottom"/>
          </w:tcPr>
          <w:p w14:paraId="3814D76C" w14:textId="78A6684A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saton</w:t>
            </w:r>
          </w:p>
        </w:tc>
        <w:tc>
          <w:tcPr>
            <w:tcW w:w="293" w:type="dxa"/>
            <w:vAlign w:val="center"/>
          </w:tcPr>
          <w:p w14:paraId="71BAAC72" w14:textId="458FC8BD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6C44D810" w14:textId="728C5234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34DB31" w14:textId="402DC74A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savon [soap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7C99C60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6C80E3D7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6827CB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6F841D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7.3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D03A801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160.4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0511DB5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87.16</w:t>
            </w:r>
          </w:p>
        </w:tc>
        <w:tc>
          <w:tcPr>
            <w:tcW w:w="921" w:type="dxa"/>
            <w:vAlign w:val="bottom"/>
          </w:tcPr>
          <w:p w14:paraId="1D561A97" w14:textId="3245B0C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savin</w:t>
            </w:r>
          </w:p>
        </w:tc>
        <w:tc>
          <w:tcPr>
            <w:tcW w:w="293" w:type="dxa"/>
            <w:vAlign w:val="center"/>
          </w:tcPr>
          <w:p w14:paraId="0C3A928D" w14:textId="5AB99A02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0F3B5D37" w14:textId="58B8A810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21C298" w14:textId="4DB06A6A" w:rsidR="0050048B" w:rsidRPr="00E64B52" w:rsidRDefault="00E64B52" w:rsidP="1E30FB52">
            <w:pPr>
              <w:rPr>
                <w:rFonts w:eastAsia="Times New Roman"/>
                <w:color w:val="000000"/>
                <w:lang w:eastAsia="fr-FR"/>
              </w:rPr>
            </w:pPr>
            <w:r w:rsidRPr="1E30FB52">
              <w:rPr>
                <w:rFonts w:eastAsia="Times New Roman"/>
                <w:color w:val="000000" w:themeColor="text1"/>
                <w:lang w:eastAsia="fr-FR"/>
              </w:rPr>
              <w:t>talon [heel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2331776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6D17E654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5E713D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F2AED1A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8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CD6E445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23.6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B002581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8.03</w:t>
            </w:r>
          </w:p>
        </w:tc>
        <w:tc>
          <w:tcPr>
            <w:tcW w:w="921" w:type="dxa"/>
            <w:vAlign w:val="bottom"/>
          </w:tcPr>
          <w:p w14:paraId="5D176B0A" w14:textId="07D357C8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talet</w:t>
            </w:r>
          </w:p>
        </w:tc>
        <w:tc>
          <w:tcPr>
            <w:tcW w:w="293" w:type="dxa"/>
            <w:vAlign w:val="center"/>
          </w:tcPr>
          <w:p w14:paraId="3F1464F3" w14:textId="109C73E9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57A09E32" w14:textId="55C09924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73B01D" w14:textId="066B551E" w:rsidR="0050048B" w:rsidRPr="00E64B52" w:rsidRDefault="00E64B52" w:rsidP="1E30FB52">
            <w:pPr>
              <w:rPr>
                <w:rFonts w:eastAsia="Times New Roman"/>
                <w:color w:val="000000"/>
                <w:lang w:eastAsia="fr-FR"/>
              </w:rPr>
            </w:pPr>
            <w:r w:rsidRPr="1E30FB52">
              <w:rPr>
                <w:rFonts w:eastAsia="Times New Roman"/>
                <w:color w:val="000000" w:themeColor="text1"/>
                <w:lang w:eastAsia="fr-FR"/>
              </w:rPr>
              <w:t>valet [servant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8383E06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60B03ED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040824B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5D36E3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2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B38B85B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44.7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A055C9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31.44</w:t>
            </w:r>
          </w:p>
        </w:tc>
        <w:tc>
          <w:tcPr>
            <w:tcW w:w="921" w:type="dxa"/>
            <w:vAlign w:val="bottom"/>
          </w:tcPr>
          <w:p w14:paraId="311FCC29" w14:textId="646A135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vavon</w:t>
            </w:r>
          </w:p>
        </w:tc>
        <w:tc>
          <w:tcPr>
            <w:tcW w:w="293" w:type="dxa"/>
            <w:vAlign w:val="center"/>
          </w:tcPr>
          <w:p w14:paraId="58BFF064" w14:textId="3FBC2D39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210B3E50" w14:textId="0374043F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E1D8FA" w14:textId="3138B0CA" w:rsidR="0050048B" w:rsidRPr="00E64B52" w:rsidRDefault="00E64B52" w:rsidP="009674D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lang w:eastAsia="fr-FR"/>
              </w:rPr>
              <w:t>venin [venom]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E4DCF7A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  <w:hideMark/>
          </w:tcPr>
          <w:p w14:paraId="4A1D614C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DE1B15A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65DAE3F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9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2F29DF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97.7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0A23ECF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64B5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1.43</w:t>
            </w:r>
          </w:p>
        </w:tc>
        <w:tc>
          <w:tcPr>
            <w:tcW w:w="921" w:type="dxa"/>
            <w:vAlign w:val="bottom"/>
          </w:tcPr>
          <w:p w14:paraId="24856F07" w14:textId="22EE41E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64B52">
              <w:rPr>
                <w:rFonts w:cstheme="minorHAnsi"/>
                <w:color w:val="000000"/>
                <w:sz w:val="22"/>
                <w:szCs w:val="22"/>
              </w:rPr>
              <w:t>velet</w:t>
            </w:r>
          </w:p>
        </w:tc>
        <w:tc>
          <w:tcPr>
            <w:tcW w:w="293" w:type="dxa"/>
            <w:vAlign w:val="center"/>
          </w:tcPr>
          <w:p w14:paraId="14D38EC6" w14:textId="656666DF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50048B" w:rsidRPr="00E64B52" w14:paraId="087F3703" w14:textId="77777777" w:rsidTr="1E30FB52">
        <w:trPr>
          <w:trHeight w:val="310"/>
        </w:trPr>
        <w:tc>
          <w:tcPr>
            <w:tcW w:w="2268" w:type="dxa"/>
            <w:shd w:val="clear" w:color="auto" w:fill="auto"/>
            <w:noWrap/>
            <w:vAlign w:val="center"/>
          </w:tcPr>
          <w:p w14:paraId="1202CE41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10AF490A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gridSpan w:val="2"/>
            <w:shd w:val="clear" w:color="auto" w:fill="auto"/>
            <w:noWrap/>
            <w:vAlign w:val="center"/>
          </w:tcPr>
          <w:p w14:paraId="2F91CBAB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73F1A18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AD8BC5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07BD7913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0ADA74DE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1" w:type="dxa"/>
            <w:vAlign w:val="bottom"/>
          </w:tcPr>
          <w:p w14:paraId="2958AB4C" w14:textId="77777777" w:rsidR="0050048B" w:rsidRPr="00E64B52" w:rsidRDefault="0050048B" w:rsidP="009674D1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293" w:type="dxa"/>
            <w:vAlign w:val="center"/>
          </w:tcPr>
          <w:p w14:paraId="49B038C8" w14:textId="77777777" w:rsidR="0050048B" w:rsidRPr="00E64B52" w:rsidRDefault="0050048B" w:rsidP="009674D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</w:tbl>
    <w:p w14:paraId="566BD725" w14:textId="7E4D1F33" w:rsidR="009674D1" w:rsidRPr="00E64B52" w:rsidRDefault="00F509D7" w:rsidP="00F509D7">
      <w:pPr>
        <w:jc w:val="center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able : </w:t>
      </w:r>
      <w:r w:rsidR="009674D1" w:rsidRPr="00E64B52">
        <w:rPr>
          <w:rFonts w:cstheme="minorHAnsi"/>
          <w:lang w:val="en-US"/>
        </w:rPr>
        <w:t>Linguistic characteristics of the items issues from Manulex (Lété, Sprenger-Charilles, Colé, 2004)</w:t>
      </w:r>
    </w:p>
    <w:p w14:paraId="15527324" w14:textId="1030ED8C" w:rsidR="00930608" w:rsidRPr="009674D1" w:rsidRDefault="00930608">
      <w:pPr>
        <w:rPr>
          <w:lang w:val="en-US"/>
        </w:rPr>
      </w:pPr>
    </w:p>
    <w:p w14:paraId="49EA21D5" w14:textId="3620D686" w:rsidR="00174805" w:rsidRPr="00E64B52" w:rsidRDefault="00174805">
      <w:pPr>
        <w:rPr>
          <w:rFonts w:cstheme="minorHAnsi"/>
          <w:lang w:val="en-US"/>
        </w:rPr>
      </w:pPr>
    </w:p>
    <w:p w14:paraId="452DBBCB" w14:textId="77777777" w:rsidR="001D6CBD" w:rsidRPr="00D33761" w:rsidRDefault="001D6CBD" w:rsidP="001D6CBD">
      <w:pPr>
        <w:pStyle w:val="Heading1"/>
        <w:numPr>
          <w:ilvl w:val="0"/>
          <w:numId w:val="0"/>
        </w:numPr>
        <w:tabs>
          <w:tab w:val="num" w:pos="567"/>
        </w:tabs>
        <w:spacing w:before="120"/>
        <w:ind w:left="567"/>
        <w:rPr>
          <w:rFonts w:asciiTheme="minorHAnsi" w:hAnsiTheme="minorHAnsi" w:cstheme="minorHAnsi"/>
          <w:lang w:val="en-US"/>
        </w:rPr>
      </w:pPr>
      <w:r w:rsidRPr="00D33761">
        <w:rPr>
          <w:rFonts w:asciiTheme="minorHAnsi" w:hAnsiTheme="minorHAnsi" w:cstheme="minorHAnsi"/>
          <w:lang w:val="en-US"/>
        </w:rPr>
        <w:t>References</w:t>
      </w:r>
    </w:p>
    <w:p w14:paraId="010F1437" w14:textId="32496829" w:rsidR="00174805" w:rsidRPr="00D33761" w:rsidRDefault="00174805" w:rsidP="00174805">
      <w:pPr>
        <w:rPr>
          <w:rFonts w:eastAsia="Times New Roman" w:cstheme="minorHAnsi"/>
          <w:color w:val="222222"/>
          <w:sz w:val="20"/>
          <w:szCs w:val="20"/>
          <w:shd w:val="clear" w:color="auto" w:fill="FFFFFF"/>
          <w:lang w:val="en-US" w:eastAsia="fr-FR"/>
        </w:rPr>
      </w:pPr>
    </w:p>
    <w:p w14:paraId="34536CDB" w14:textId="7F83DF01" w:rsidR="00174805" w:rsidRPr="00174805" w:rsidRDefault="00174805" w:rsidP="001D6CBD">
      <w:pPr>
        <w:ind w:left="567" w:hanging="425"/>
        <w:rPr>
          <w:rFonts w:eastAsia="Times New Roman" w:cstheme="minorHAnsi"/>
          <w:lang w:eastAsia="fr-FR"/>
        </w:rPr>
      </w:pPr>
      <w:r w:rsidRPr="00D33761">
        <w:rPr>
          <w:rFonts w:eastAsia="Times New Roman" w:cstheme="minorHAnsi"/>
          <w:color w:val="222222"/>
          <w:sz w:val="20"/>
          <w:szCs w:val="20"/>
          <w:shd w:val="clear" w:color="auto" w:fill="FFFFFF"/>
          <w:lang w:val="en-US" w:eastAsia="fr-FR"/>
        </w:rPr>
        <w:t xml:space="preserve">Lété, B., Sprenger-Charolles, L., &amp; Colé, P. (2004). </w:t>
      </w:r>
      <w:r w:rsidRPr="00174805">
        <w:rPr>
          <w:rFonts w:eastAsia="Times New Roman" w:cstheme="minorHAnsi"/>
          <w:color w:val="222222"/>
          <w:sz w:val="20"/>
          <w:szCs w:val="20"/>
          <w:shd w:val="clear" w:color="auto" w:fill="FFFFFF"/>
          <w:lang w:val="en-US" w:eastAsia="fr-FR"/>
        </w:rPr>
        <w:t>MANULEX: A grade-level lexical database from French elementary school readers. </w:t>
      </w:r>
      <w:r w:rsidRPr="00174805">
        <w:rPr>
          <w:rFonts w:eastAsia="Times New Roman" w:cstheme="minorHAnsi"/>
          <w:i/>
          <w:iCs/>
          <w:color w:val="222222"/>
          <w:sz w:val="20"/>
          <w:szCs w:val="20"/>
          <w:shd w:val="clear" w:color="auto" w:fill="FFFFFF"/>
          <w:lang w:eastAsia="fr-FR"/>
        </w:rPr>
        <w:t>Behavior Research Methods, Instruments, &amp; Computers</w:t>
      </w:r>
      <w:r w:rsidRPr="00174805">
        <w:rPr>
          <w:rFonts w:eastAsia="Times New Roman" w:cstheme="minorHAnsi"/>
          <w:color w:val="222222"/>
          <w:sz w:val="20"/>
          <w:szCs w:val="20"/>
          <w:shd w:val="clear" w:color="auto" w:fill="FFFFFF"/>
          <w:lang w:eastAsia="fr-FR"/>
        </w:rPr>
        <w:t>, </w:t>
      </w:r>
      <w:r w:rsidRPr="00174805">
        <w:rPr>
          <w:rFonts w:eastAsia="Times New Roman" w:cstheme="minorHAnsi"/>
          <w:i/>
          <w:iCs/>
          <w:color w:val="222222"/>
          <w:sz w:val="20"/>
          <w:szCs w:val="20"/>
          <w:shd w:val="clear" w:color="auto" w:fill="FFFFFF"/>
          <w:lang w:eastAsia="fr-FR"/>
        </w:rPr>
        <w:t>36</w:t>
      </w:r>
      <w:r w:rsidRPr="00174805">
        <w:rPr>
          <w:rFonts w:eastAsia="Times New Roman" w:cstheme="minorHAnsi"/>
          <w:color w:val="222222"/>
          <w:sz w:val="20"/>
          <w:szCs w:val="20"/>
          <w:shd w:val="clear" w:color="auto" w:fill="FFFFFF"/>
          <w:lang w:eastAsia="fr-FR"/>
        </w:rPr>
        <w:t>(1), 156-166.</w:t>
      </w:r>
    </w:p>
    <w:p w14:paraId="24D2ACF8" w14:textId="77777777" w:rsidR="00174805" w:rsidRPr="00E64B52" w:rsidRDefault="00174805">
      <w:pPr>
        <w:rPr>
          <w:rFonts w:cstheme="minorHAnsi"/>
        </w:rPr>
      </w:pPr>
    </w:p>
    <w:sectPr w:rsidR="00174805" w:rsidRPr="00E64B52" w:rsidSect="00A424A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pStyle w:val="Heading2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ACB0720"/>
    <w:multiLevelType w:val="multilevel"/>
    <w:tmpl w:val="9D9AA5A8"/>
    <w:lvl w:ilvl="0">
      <w:start w:val="1"/>
      <w:numFmt w:val="decimal"/>
      <w:lvlText w:val="%1"/>
      <w:lvlJc w:val="left"/>
      <w:pPr>
        <w:ind w:left="1080" w:hanging="360"/>
      </w:p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828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608"/>
    <w:rsid w:val="00002BBC"/>
    <w:rsid w:val="00003559"/>
    <w:rsid w:val="00055795"/>
    <w:rsid w:val="000E04B1"/>
    <w:rsid w:val="00123881"/>
    <w:rsid w:val="0015392D"/>
    <w:rsid w:val="00174805"/>
    <w:rsid w:val="001C3A8D"/>
    <w:rsid w:val="001D3570"/>
    <w:rsid w:val="001D66F6"/>
    <w:rsid w:val="001D6CBD"/>
    <w:rsid w:val="00274022"/>
    <w:rsid w:val="004316D8"/>
    <w:rsid w:val="004631EA"/>
    <w:rsid w:val="00476DFA"/>
    <w:rsid w:val="004B3CA2"/>
    <w:rsid w:val="004F1013"/>
    <w:rsid w:val="0050048B"/>
    <w:rsid w:val="00750C9A"/>
    <w:rsid w:val="00777E5A"/>
    <w:rsid w:val="00797946"/>
    <w:rsid w:val="007F6DB3"/>
    <w:rsid w:val="00812FAE"/>
    <w:rsid w:val="008358F3"/>
    <w:rsid w:val="008E26A2"/>
    <w:rsid w:val="00907D0D"/>
    <w:rsid w:val="00930608"/>
    <w:rsid w:val="009374B6"/>
    <w:rsid w:val="009674D1"/>
    <w:rsid w:val="00993DA0"/>
    <w:rsid w:val="009B5605"/>
    <w:rsid w:val="00A10D32"/>
    <w:rsid w:val="00A424A1"/>
    <w:rsid w:val="00A52C14"/>
    <w:rsid w:val="00BC3634"/>
    <w:rsid w:val="00BF2E89"/>
    <w:rsid w:val="00BF4577"/>
    <w:rsid w:val="00BF6884"/>
    <w:rsid w:val="00C128A8"/>
    <w:rsid w:val="00C1527C"/>
    <w:rsid w:val="00CC63B2"/>
    <w:rsid w:val="00CF7AFA"/>
    <w:rsid w:val="00D33761"/>
    <w:rsid w:val="00D6113E"/>
    <w:rsid w:val="00D62EE8"/>
    <w:rsid w:val="00DB59F9"/>
    <w:rsid w:val="00E16519"/>
    <w:rsid w:val="00E301D4"/>
    <w:rsid w:val="00E44AD9"/>
    <w:rsid w:val="00E64B52"/>
    <w:rsid w:val="00F0731F"/>
    <w:rsid w:val="00F509D7"/>
    <w:rsid w:val="0101A7FC"/>
    <w:rsid w:val="02CA5D5D"/>
    <w:rsid w:val="10AA9CB2"/>
    <w:rsid w:val="13E23D74"/>
    <w:rsid w:val="16C3ABD2"/>
    <w:rsid w:val="19ABFF37"/>
    <w:rsid w:val="1BCA0BE6"/>
    <w:rsid w:val="1E30FB52"/>
    <w:rsid w:val="1F1CD0BF"/>
    <w:rsid w:val="2191F52C"/>
    <w:rsid w:val="266E7743"/>
    <w:rsid w:val="2687F492"/>
    <w:rsid w:val="33BD5414"/>
    <w:rsid w:val="36E982B9"/>
    <w:rsid w:val="3FE7D870"/>
    <w:rsid w:val="4A0D610F"/>
    <w:rsid w:val="4ABE5822"/>
    <w:rsid w:val="4F01FA9F"/>
    <w:rsid w:val="4F09CD91"/>
    <w:rsid w:val="52A7A6AA"/>
    <w:rsid w:val="55AFE467"/>
    <w:rsid w:val="5A8D9C9F"/>
    <w:rsid w:val="61D270AB"/>
    <w:rsid w:val="67A1C41D"/>
    <w:rsid w:val="69ED8F72"/>
    <w:rsid w:val="77351D46"/>
    <w:rsid w:val="79968428"/>
    <w:rsid w:val="7B3B2A06"/>
    <w:rsid w:val="7F65D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09AC4"/>
  <w15:chartTrackingRefBased/>
  <w15:docId w15:val="{85504C68-252A-4154-A6DE-15877B6B4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1D6CBD"/>
    <w:p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D6CBD"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D6CBD"/>
    <w:rPr>
      <w:rFonts w:ascii="Times New Roman" w:eastAsia="Cambria" w:hAnsi="Times New Roman" w:cs="Times New Roman"/>
      <w:b/>
      <w:lang w:eastAsia="fr-FR"/>
    </w:rPr>
  </w:style>
  <w:style w:type="character" w:customStyle="1" w:styleId="Heading2Char">
    <w:name w:val="Heading 2 Char"/>
    <w:basedOn w:val="DefaultParagraphFont"/>
    <w:link w:val="Heading2"/>
    <w:uiPriority w:val="2"/>
    <w:rsid w:val="001D6CBD"/>
    <w:rPr>
      <w:rFonts w:ascii="Times New Roman" w:eastAsia="Cambria" w:hAnsi="Times New Roman" w:cs="Times New Roman"/>
      <w:b/>
      <w:lang w:eastAsia="fr-FR"/>
    </w:rPr>
  </w:style>
  <w:style w:type="paragraph" w:styleId="ListParagraph">
    <w:name w:val="List Paragraph"/>
    <w:basedOn w:val="Normal"/>
    <w:uiPriority w:val="34"/>
    <w:qFormat/>
    <w:rsid w:val="001D6CBD"/>
    <w:pPr>
      <w:numPr>
        <w:numId w:val="1"/>
      </w:numPr>
      <w:contextualSpacing/>
    </w:pPr>
    <w:rPr>
      <w:rFonts w:ascii="Times New Roman" w:eastAsia="Cambria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51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0</Characters>
  <Application>Microsoft Office Word</Application>
  <DocSecurity>4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Letanneux</dc:creator>
  <cp:keywords/>
  <dc:description/>
  <cp:lastModifiedBy>Utilisateur invité</cp:lastModifiedBy>
  <cp:revision>54</cp:revision>
  <dcterms:created xsi:type="dcterms:W3CDTF">2021-01-13T22:47:00Z</dcterms:created>
  <dcterms:modified xsi:type="dcterms:W3CDTF">2021-01-23T16:19:00Z</dcterms:modified>
</cp:coreProperties>
</file>